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color w:val="0000FF"/>
          <w:lang w:val="en-GB"/>
        </w:rPr>
      </w:pPr>
      <w:r>
        <w:rPr>
          <w:rFonts w:cs="Arial" w:ascii="Arial" w:hAnsi="Arial"/>
          <w:b/>
          <w:bCs/>
          <w:lang w:val="en-GB"/>
        </w:rPr>
        <w:t>Additional file 7: Results of meta-regression analysis for all studies.</w:t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sz w:val="20"/>
          <w:szCs w:val="20"/>
          <w:u w:val="single"/>
          <w:lang w:val="en-GB"/>
        </w:rPr>
        <w:t>Meta-Regression (Inverse Variance weights) (1)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bCs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8"/>
          <w:tab w:val="left" w:pos="2160" w:leader="none"/>
          <w:tab w:val="left" w:pos="3178" w:leader="none"/>
          <w:tab w:val="left" w:pos="3780" w:leader="none"/>
          <w:tab w:val="left" w:pos="4320" w:leader="none"/>
          <w:tab w:val="left" w:pos="5040" w:leader="none"/>
          <w:tab w:val="left" w:pos="5940" w:leader="none"/>
        </w:tabs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Covariate</w:t>
        <w:tab/>
        <w:t>Coeff.</w:t>
        <w:tab/>
        <w:t>Std. Err.</w:t>
        <w:tab/>
        <w:t>p</w:t>
        <w:tab/>
        <w:t xml:space="preserve">RDOR </w:t>
        <w:tab/>
        <w:t>[95%CI]</w:t>
      </w:r>
    </w:p>
    <w:p>
      <w:pPr>
        <w:pStyle w:val="Normal"/>
        <w:tabs>
          <w:tab w:val="clear" w:pos="708"/>
          <w:tab w:val="left" w:pos="5940" w:leader="none"/>
        </w:tabs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140" w:leader="none"/>
          <w:tab w:val="left" w:pos="4320" w:leader="none"/>
          <w:tab w:val="left" w:pos="5040" w:leader="none"/>
          <w:tab w:val="left" w:pos="6019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Cte.         </w:t>
        <w:tab/>
        <w:t>1.650</w:t>
        <w:tab/>
        <w:t>0.4579</w:t>
        <w:tab/>
        <w:t xml:space="preserve">  0.0008    </w:t>
        <w:tab/>
        <w:t>----</w:t>
        <w:tab/>
        <w:t xml:space="preserve">----  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140" w:leader="none"/>
          <w:tab w:val="left" w:pos="4320" w:leader="none"/>
          <w:tab w:val="left" w:pos="5040" w:leader="none"/>
          <w:tab w:val="left" w:pos="576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S            </w:t>
        <w:tab/>
        <w:t>0.012</w:t>
        <w:tab/>
        <w:t>0.1262</w:t>
        <w:tab/>
        <w:t xml:space="preserve">  0.9273</w:t>
        <w:tab/>
        <w:t xml:space="preserve">----  </w:t>
        <w:tab/>
        <w:t xml:space="preserve">     ----  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140" w:leader="none"/>
          <w:tab w:val="left" w:pos="504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Brain tumour </w:t>
      </w:r>
      <w:r>
        <w:rPr>
          <w:rFonts w:cs="Arial" w:ascii="Arial" w:hAnsi="Arial"/>
          <w:i/>
          <w:iCs/>
          <w:sz w:val="20"/>
          <w:szCs w:val="20"/>
          <w:lang w:val="en-GB"/>
        </w:rPr>
        <w:t>vs</w:t>
      </w:r>
      <w:r>
        <w:rPr>
          <w:rFonts w:cs="Arial" w:ascii="Arial" w:hAnsi="Arial"/>
          <w:sz w:val="20"/>
          <w:szCs w:val="20"/>
          <w:lang w:val="en-GB"/>
        </w:rPr>
        <w:t xml:space="preserve"> others</w:t>
        <w:tab/>
        <w:t>1.702</w:t>
        <w:tab/>
        <w:t>0.4294</w:t>
        <w:tab/>
        <w:t xml:space="preserve">  0.0003</w:t>
        <w:tab/>
        <w:t>5.49</w:t>
        <w:tab/>
        <w:t xml:space="preserve">    [2.31-13.03]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140" w:leader="none"/>
          <w:tab w:val="left" w:pos="504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Type of antibody</w:t>
        <w:tab/>
        <w:t>-0.110</w:t>
        <w:tab/>
        <w:t>0.2486</w:t>
        <w:tab/>
        <w:t xml:space="preserve">  0.6599</w:t>
        <w:tab/>
        <w:t>0.90</w:t>
        <w:tab/>
        <w:t xml:space="preserve">    [0.54-1.46]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228" w:leader="none"/>
          <w:tab w:val="left" w:pos="504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Paraffin </w:t>
      </w:r>
      <w:r>
        <w:rPr>
          <w:rFonts w:cs="Arial" w:ascii="Arial" w:hAnsi="Arial"/>
          <w:i/>
          <w:iCs/>
          <w:sz w:val="20"/>
          <w:szCs w:val="20"/>
          <w:lang w:val="en-GB"/>
        </w:rPr>
        <w:t>vs</w:t>
      </w:r>
      <w:r>
        <w:rPr>
          <w:rFonts w:cs="Arial" w:ascii="Arial" w:hAnsi="Arial"/>
          <w:sz w:val="20"/>
          <w:szCs w:val="20"/>
          <w:lang w:val="en-GB"/>
        </w:rPr>
        <w:t xml:space="preserve"> frozen tissue -0.128</w:t>
        <w:tab/>
        <w:t>0.2657</w:t>
        <w:tab/>
        <w:t>0.6315</w:t>
        <w:tab/>
        <w:t>0.88</w:t>
        <w:tab/>
        <w:t xml:space="preserve">    [0.51-1.50]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sz w:val="20"/>
          <w:szCs w:val="20"/>
          <w:u w:val="single"/>
          <w:lang w:val="en-GB"/>
        </w:rPr>
        <w:t>Meta-Regression (Inverse Variance weights) (2)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bCs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8"/>
          <w:tab w:val="left" w:pos="2160" w:leader="none"/>
          <w:tab w:val="left" w:pos="3178" w:leader="none"/>
          <w:tab w:val="left" w:pos="3780" w:leader="none"/>
          <w:tab w:val="left" w:pos="4320" w:leader="none"/>
          <w:tab w:val="left" w:pos="5040" w:leader="none"/>
          <w:tab w:val="left" w:pos="5940" w:leader="none"/>
        </w:tabs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Covariate</w:t>
        <w:tab/>
        <w:t>Coeff.</w:t>
        <w:tab/>
        <w:t>Std. Err.</w:t>
        <w:tab/>
        <w:t>p</w:t>
        <w:tab/>
        <w:t>RDOR</w:t>
        <w:tab/>
        <w:t>[95%CI]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228" w:leader="none"/>
          <w:tab w:val="left" w:pos="5040" w:leader="none"/>
          <w:tab w:val="left" w:pos="6019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Cte.</w:t>
        <w:tab/>
        <w:t>1.521</w:t>
        <w:tab/>
        <w:t>0.3667</w:t>
        <w:tab/>
        <w:t>0.0001</w:t>
        <w:tab/>
        <w:t xml:space="preserve">---- </w:t>
        <w:tab/>
        <w:t xml:space="preserve">----  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228" w:leader="none"/>
          <w:tab w:val="left" w:pos="5040" w:leader="none"/>
          <w:tab w:val="left" w:pos="5977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S            </w:t>
        <w:tab/>
        <w:t>0.010</w:t>
        <w:tab/>
        <w:t>0.1243</w:t>
        <w:tab/>
        <w:t>0.9393</w:t>
        <w:tab/>
        <w:t xml:space="preserve">---- </w:t>
        <w:tab/>
        <w:t xml:space="preserve"> ----  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242" w:leader="none"/>
          <w:tab w:val="left" w:pos="5040" w:leader="none"/>
          <w:tab w:val="left" w:pos="5879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Brain tumour </w:t>
      </w:r>
      <w:r>
        <w:rPr>
          <w:rFonts w:cs="Arial" w:ascii="Arial" w:hAnsi="Arial"/>
          <w:i/>
          <w:iCs/>
          <w:sz w:val="20"/>
          <w:szCs w:val="20"/>
          <w:lang w:val="en-GB"/>
        </w:rPr>
        <w:t>vs</w:t>
      </w:r>
      <w:r>
        <w:rPr>
          <w:rFonts w:cs="Arial" w:ascii="Arial" w:hAnsi="Arial"/>
          <w:sz w:val="20"/>
          <w:szCs w:val="20"/>
          <w:lang w:val="en-GB"/>
        </w:rPr>
        <w:t xml:space="preserve"> others</w:t>
        <w:tab/>
        <w:t>1.648</w:t>
        <w:tab/>
        <w:t>0.4030</w:t>
        <w:tab/>
        <w:t>0.0002</w:t>
        <w:tab/>
        <w:t>5.19</w:t>
        <w:tab/>
        <w:t>[2.31-1.70]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242" w:leader="none"/>
          <w:tab w:val="left" w:pos="5040" w:leader="none"/>
          <w:tab w:val="left" w:pos="5879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Paraffin </w:t>
      </w:r>
      <w:r>
        <w:rPr>
          <w:rFonts w:cs="Arial" w:ascii="Arial" w:hAnsi="Arial"/>
          <w:i/>
          <w:iCs/>
          <w:sz w:val="20"/>
          <w:szCs w:val="20"/>
          <w:lang w:val="en-GB"/>
        </w:rPr>
        <w:t>vs</w:t>
      </w:r>
      <w:r>
        <w:rPr>
          <w:rFonts w:cs="Arial" w:ascii="Arial" w:hAnsi="Arial"/>
          <w:sz w:val="20"/>
          <w:szCs w:val="20"/>
          <w:lang w:val="en-GB"/>
        </w:rPr>
        <w:t xml:space="preserve"> frozen tissue -0.135</w:t>
        <w:tab/>
        <w:t>0.2600</w:t>
        <w:tab/>
        <w:t>0.6057</w:t>
        <w:tab/>
        <w:t>0.87</w:t>
        <w:tab/>
        <w:t>[0.52-1.47]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sz w:val="20"/>
          <w:szCs w:val="20"/>
          <w:u w:val="single"/>
          <w:lang w:val="en-GB"/>
        </w:rPr>
        <w:t xml:space="preserve">Meta-Regression (Inverse Variance weights) 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bCs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8"/>
          <w:tab w:val="left" w:pos="2160" w:leader="none"/>
          <w:tab w:val="left" w:pos="3192" w:leader="none"/>
          <w:tab w:val="left" w:pos="3780" w:leader="none"/>
          <w:tab w:val="left" w:pos="4320" w:leader="none"/>
          <w:tab w:val="left" w:pos="5040" w:leader="none"/>
          <w:tab w:val="left" w:pos="5940" w:leader="none"/>
        </w:tabs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Covariate</w:t>
        <w:tab/>
        <w:t>Coeff.</w:t>
        <w:tab/>
        <w:t>Std. Err.</w:t>
        <w:tab/>
        <w:t>p</w:t>
        <w:tab/>
        <w:t>RDOR</w:t>
        <w:tab/>
        <w:t>[95%CI]</w:t>
      </w:r>
    </w:p>
    <w:p>
      <w:pPr>
        <w:pStyle w:val="Normal"/>
        <w:tabs>
          <w:tab w:val="clear" w:pos="708"/>
          <w:tab w:val="left" w:pos="6660" w:leader="none"/>
        </w:tabs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242" w:leader="none"/>
          <w:tab w:val="left" w:pos="5040" w:leader="none"/>
          <w:tab w:val="left" w:pos="594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Cte.         </w:t>
        <w:tab/>
        <w:t>1.406</w:t>
        <w:tab/>
        <w:t>0.2976</w:t>
        <w:tab/>
        <w:t>0.0000</w:t>
        <w:tab/>
        <w:t xml:space="preserve">---- </w:t>
        <w:tab/>
        <w:t xml:space="preserve"> ----  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242" w:leader="none"/>
          <w:tab w:val="left" w:pos="5040" w:leader="none"/>
          <w:tab w:val="left" w:pos="6005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S            </w:t>
        <w:tab/>
        <w:t>0.001</w:t>
        <w:tab/>
        <w:t>0.1222</w:t>
        <w:tab/>
        <w:t>0.9939</w:t>
        <w:tab/>
        <w:t xml:space="preserve">----  </w:t>
        <w:tab/>
        <w:t xml:space="preserve">----  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256" w:leader="none"/>
          <w:tab w:val="left" w:pos="5040" w:leader="none"/>
          <w:tab w:val="left" w:pos="5865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Brain tumour </w:t>
      </w:r>
      <w:r>
        <w:rPr>
          <w:rFonts w:cs="Arial" w:ascii="Arial" w:hAnsi="Arial"/>
          <w:i/>
          <w:iCs/>
          <w:sz w:val="20"/>
          <w:szCs w:val="20"/>
          <w:lang w:val="en-GB"/>
        </w:rPr>
        <w:t>vs</w:t>
      </w:r>
      <w:r>
        <w:rPr>
          <w:rFonts w:cs="Arial" w:ascii="Arial" w:hAnsi="Arial"/>
          <w:sz w:val="20"/>
          <w:szCs w:val="20"/>
          <w:lang w:val="en-GB"/>
        </w:rPr>
        <w:t xml:space="preserve"> others</w:t>
        <w:tab/>
        <w:t>1.679</w:t>
        <w:tab/>
        <w:t>0.3947</w:t>
        <w:tab/>
        <w:t>0.0001</w:t>
        <w:tab/>
        <w:t>5.36</w:t>
        <w:tab/>
        <w:t>[2.42-11.86]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-----------------------------------------------------------------------------------------------------</w:t>
      </w:r>
    </w:p>
    <w:p>
      <w:pPr>
        <w:pStyle w:val="Normal"/>
        <w:ind w:right="1484" w:hanging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bbreviations: RDOR: Relative Diagnostic Odds Ratio of the corresponding covariate; Coeff: Coefficient; Std. Err: Standard Error; S: S coefficient; Coeff: Covariate coefficient; Cte: Constant coefficient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2:30:00Z</dcterms:created>
  <dc:creator>Marta1</dc:creator>
  <dc:description/>
  <dc:language>en-US</dc:language>
  <cp:lastModifiedBy>Marta1</cp:lastModifiedBy>
  <dcterms:modified xsi:type="dcterms:W3CDTF">2010-12-22T18:10:00Z</dcterms:modified>
  <cp:revision>4</cp:revision>
  <dc:subject/>
  <dc:title>Additional file 5: Results of meta-regression analysis for all studies</dc:title>
</cp:coreProperties>
</file>